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 w:val="29"/>
          <w:szCs w:val="29"/>
        </w:rPr>
      </w:pPr>
      <w:r>
        <w:rPr>
          <w:rFonts w:cs="Calibri" w:ascii="Calibri" w:hAnsi="Calibri"/>
          <w:b/>
          <w:sz w:val="29"/>
          <w:szCs w:val="29"/>
        </w:rPr>
        <w:t>Metabolomic Analysis of Yunnan Cigar Tobacco Leaves: Impact of Geography and Climate on Flavor Characteristics and Machine Learning-Based Origin Traceability</w:t>
      </w:r>
    </w:p>
    <w:p>
      <w:pPr>
        <w:pStyle w:val="Normal"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Yuping Wu</w:t>
      </w:r>
      <w:r>
        <w:rPr>
          <w:rFonts w:cs="Calibri" w:ascii="Calibri" w:hAnsi="Calibri"/>
          <w:sz w:val="20"/>
          <w:szCs w:val="20"/>
          <w:vertAlign w:val="superscript"/>
        </w:rPr>
        <w:t>1†</w:t>
      </w:r>
      <w:r>
        <w:rPr>
          <w:rFonts w:cs="Calibri" w:ascii="Calibri" w:hAnsi="Calibri"/>
          <w:sz w:val="20"/>
          <w:szCs w:val="20"/>
        </w:rPr>
        <w:t>, Guijuan Zhao</w:t>
      </w:r>
      <w:r>
        <w:rPr>
          <w:rFonts w:cs="Calibri" w:ascii="Calibri" w:hAnsi="Calibri"/>
          <w:sz w:val="20"/>
          <w:szCs w:val="20"/>
          <w:vertAlign w:val="superscript"/>
        </w:rPr>
        <w:t>2,3†</w:t>
      </w:r>
      <w:r>
        <w:rPr>
          <w:rFonts w:cs="Calibri" w:ascii="Calibri" w:hAnsi="Calibri"/>
          <w:sz w:val="20"/>
          <w:szCs w:val="20"/>
        </w:rPr>
        <w:t xml:space="preserve">, Yi Li </w:t>
      </w: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, Guifeng Li</w:t>
      </w:r>
      <w:r>
        <w:rPr>
          <w:rFonts w:cs="Calibri" w:ascii="Calibri" w:hAnsi="Calibri"/>
          <w:sz w:val="20"/>
          <w:szCs w:val="20"/>
          <w:vertAlign w:val="superscript"/>
        </w:rPr>
        <w:t xml:space="preserve"> 2</w:t>
      </w:r>
      <w:r>
        <w:rPr>
          <w:rFonts w:cs="Calibri" w:ascii="Calibri" w:hAnsi="Calibri"/>
          <w:sz w:val="20"/>
          <w:szCs w:val="20"/>
        </w:rPr>
        <w:t>, Wenyuan Wang</w:t>
      </w: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, Lei Yang</w:t>
      </w: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, Zhonglong Lin</w:t>
      </w: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, Heng Yao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Fangchan Jiao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Gaokun Zhao</w:t>
      </w:r>
      <w:r>
        <w:rPr>
          <w:rFonts w:cs="Calibri" w:ascii="Calibri" w:hAnsi="Calibri"/>
          <w:sz w:val="20"/>
          <w:szCs w:val="20"/>
          <w:vertAlign w:val="superscript"/>
        </w:rPr>
        <w:t>1 *</w:t>
      </w:r>
      <w:r>
        <w:rPr>
          <w:rFonts w:cs="Calibri" w:ascii="Calibri" w:hAnsi="Calibri"/>
          <w:sz w:val="20"/>
          <w:szCs w:val="20"/>
        </w:rPr>
        <w:t xml:space="preserve">, Yongping Li 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Guanghai Zhang</w:t>
      </w: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, Meiwei Zhao</w:t>
      </w:r>
      <w:r>
        <w:rPr>
          <w:rFonts w:cs="Calibri" w:ascii="Calibri" w:hAnsi="Calibri"/>
          <w:sz w:val="20"/>
          <w:szCs w:val="20"/>
          <w:vertAlign w:val="superscript"/>
        </w:rPr>
        <w:t>4 *</w:t>
      </w:r>
      <w:r>
        <w:rPr>
          <w:rFonts w:cs="Calibri" w:ascii="Calibri" w:hAnsi="Calibri"/>
          <w:sz w:val="20"/>
          <w:szCs w:val="20"/>
        </w:rPr>
        <w:t>, Tao Zhang</w:t>
      </w:r>
      <w:r>
        <w:rPr>
          <w:rFonts w:cs="Calibri" w:ascii="Calibri" w:hAnsi="Calibri"/>
          <w:sz w:val="20"/>
          <w:szCs w:val="20"/>
          <w:vertAlign w:val="superscript"/>
        </w:rPr>
        <w:t>3 *</w:t>
      </w:r>
      <w:r>
        <w:rPr>
          <w:rFonts w:cs="Calibri" w:ascii="Calibri" w:hAnsi="Calibri"/>
          <w:sz w:val="20"/>
          <w:szCs w:val="20"/>
        </w:rPr>
        <w:t xml:space="preserve"> and Jin Wang</w:t>
      </w:r>
      <w:r>
        <w:rPr>
          <w:rFonts w:cs="Calibri" w:ascii="Calibri" w:hAnsi="Calibri"/>
          <w:sz w:val="20"/>
          <w:szCs w:val="20"/>
          <w:vertAlign w:val="superscript"/>
        </w:rPr>
        <w:t>3 *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Calibri" w:hAnsi="Calibri" w:cs="Calibri"/>
          <w:iCs/>
          <w:sz w:val="20"/>
          <w:szCs w:val="20"/>
        </w:rPr>
      </w:pPr>
      <w:r>
        <w:rPr>
          <w:rFonts w:cs="Calibri" w:ascii="Calibri" w:hAnsi="Calibri"/>
          <w:iCs/>
          <w:sz w:val="20"/>
          <w:szCs w:val="20"/>
          <w:vertAlign w:val="superscript"/>
        </w:rPr>
        <w:t>1</w:t>
      </w:r>
      <w:r>
        <w:rPr>
          <w:rFonts w:cs="Calibri" w:ascii="Calibri" w:hAnsi="Calibri"/>
          <w:iCs/>
          <w:sz w:val="20"/>
          <w:szCs w:val="20"/>
        </w:rPr>
        <w:t xml:space="preserve">Yunnan Academy of Tobacco Agricultural Sciences, Kunming, China, </w:t>
      </w:r>
    </w:p>
    <w:p>
      <w:pPr>
        <w:pStyle w:val="Normal"/>
        <w:spacing w:lineRule="auto" w:line="360"/>
        <w:rPr>
          <w:rFonts w:ascii="Calibri" w:hAnsi="Calibri" w:cs="Calibri"/>
          <w:iCs/>
          <w:sz w:val="20"/>
          <w:szCs w:val="20"/>
        </w:rPr>
      </w:pPr>
      <w:r>
        <w:rPr>
          <w:rFonts w:cs="Calibri" w:ascii="Calibri" w:hAnsi="Calibri"/>
          <w:iCs/>
          <w:sz w:val="20"/>
          <w:szCs w:val="20"/>
          <w:vertAlign w:val="superscript"/>
        </w:rPr>
        <w:t>2</w:t>
      </w:r>
      <w:r>
        <w:rPr>
          <w:rFonts w:cs="Calibri" w:ascii="Calibri" w:hAnsi="Calibri"/>
          <w:iCs/>
          <w:sz w:val="20"/>
          <w:szCs w:val="20"/>
        </w:rPr>
        <w:t>Key Laboratory of Natural Products Synthetic Biology of Ethnic Medicina Endophytes, Yunnan Minzu University, Kunming, China,</w:t>
      </w:r>
    </w:p>
    <w:p>
      <w:pPr>
        <w:pStyle w:val="Normal"/>
        <w:spacing w:lineRule="auto" w:line="360"/>
        <w:rPr>
          <w:rFonts w:ascii="Calibri" w:hAnsi="Calibri" w:cs="Calibri"/>
          <w:iCs/>
          <w:sz w:val="20"/>
          <w:szCs w:val="20"/>
        </w:rPr>
      </w:pPr>
      <w:r>
        <w:rPr>
          <w:rFonts w:cs="Calibri" w:ascii="Calibri" w:hAnsi="Calibri"/>
          <w:iCs/>
          <w:sz w:val="20"/>
          <w:szCs w:val="20"/>
          <w:vertAlign w:val="superscript"/>
        </w:rPr>
        <w:t>3</w:t>
      </w:r>
      <w:r>
        <w:rPr>
          <w:rFonts w:cs="Calibri" w:ascii="Calibri" w:hAnsi="Calibri"/>
          <w:iCs/>
          <w:sz w:val="20"/>
          <w:szCs w:val="20"/>
        </w:rPr>
        <w:t xml:space="preserve">Yunnan Key Laboratory of Tobacco Chemistry, China Tobacco Yunnan Industrial Co., Ltd., Kunming, China,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Cs/>
          <w:sz w:val="20"/>
          <w:szCs w:val="20"/>
          <w:vertAlign w:val="superscript"/>
        </w:rPr>
        <w:t>4</w:t>
      </w:r>
      <w:r>
        <w:rPr>
          <w:rFonts w:cs="Calibri" w:ascii="Calibri" w:hAnsi="Calibri"/>
          <w:iCs/>
          <w:sz w:val="20"/>
          <w:szCs w:val="20"/>
        </w:rPr>
        <w:t>College of Agronomy, Yunnan Urban Agricultural Engineering and Technological Research Center, Kunming University, Kunming, China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‡</w:t>
      </w:r>
      <w:r>
        <w:rPr>
          <w:rFonts w:cs="Calibri" w:ascii="Calibri" w:hAnsi="Calibri"/>
          <w:sz w:val="20"/>
          <w:szCs w:val="20"/>
        </w:rPr>
        <w:t xml:space="preserve">Both are the </w:t>
      </w:r>
      <w:r>
        <w:rPr>
          <w:rFonts w:cs="Calibri" w:ascii="Calibri" w:hAnsi="Calibri"/>
          <w:sz w:val="20"/>
          <w:szCs w:val="20"/>
        </w:rPr>
        <w:t>fi</w:t>
      </w:r>
      <w:r>
        <w:rPr>
          <w:rFonts w:cs="Calibri" w:ascii="Calibri" w:hAnsi="Calibri"/>
          <w:sz w:val="20"/>
          <w:szCs w:val="20"/>
        </w:rPr>
        <w:t>rst authors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6388100" cy="46761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10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 xml:space="preserve">Fig. S1 </w:t>
      </w:r>
      <w:r>
        <w:rPr>
          <w:rFonts w:cs="Calibri" w:ascii="Calibri" w:hAnsi="Calibri"/>
        </w:rPr>
        <w:t>T</w:t>
      </w:r>
      <w:r>
        <w:rPr>
          <w:rFonts w:cs="Calibri" w:ascii="Calibri" w:hAnsi="Calibri"/>
        </w:rPr>
        <w:t>he summary fit (A) and VIP (B) of PLS-DA of CTLs</w:t>
      </w:r>
      <w:r>
        <w:rPr>
          <w:rFonts w:cs="Calibri" w:ascii="Calibri" w:hAnsi="Calibri"/>
        </w:rPr>
        <w:t xml:space="preserve"> form different regions.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/>
        <w:spacing w:before="120" w:after="240"/>
        <w:jc w:val="center"/>
        <w:rPr>
          <w:rFonts w:ascii="Times New Roman" w:hAnsi="Times New Roman" w:eastAsia="宋体;SimSun" w:cs="Times New Roman"/>
          <w:kern w:val="0"/>
          <w:sz w:val="24"/>
          <w:lang w:val="en-GB"/>
        </w:rPr>
      </w:pPr>
      <w:bookmarkStart w:id="0" w:name="OLE_LINK105"/>
      <w:r>
        <w:rPr>
          <w:rFonts w:eastAsia="宋体;SimSun" w:cs="Times New Roman" w:ascii="Times New Roman" w:hAnsi="Times New Roman"/>
          <w:kern w:val="0"/>
          <w:sz w:val="24"/>
          <w:lang w:val="en-US" w:eastAsia="en-US"/>
        </w:rPr>
        <w:drawing>
          <wp:inline distT="0" distB="0" distL="0" distR="0">
            <wp:extent cx="7576185" cy="42976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6185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widowControl/>
        <w:spacing w:before="120" w:after="240"/>
        <w:jc w:val="center"/>
        <w:rPr/>
      </w:pPr>
      <w:r>
        <w:rPr>
          <w:rFonts w:eastAsia="宋体;SimSun" w:cs="Times New Roman" w:ascii="Times New Roman" w:hAnsi="Times New Roman"/>
          <w:kern w:val="0"/>
          <w:sz w:val="24"/>
          <w:lang w:val="en-GB"/>
        </w:rPr>
        <w:t>Figure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 xml:space="preserve"> S2. 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 xml:space="preserve">ROC curves of external validation </w:t>
      </w:r>
      <w:bookmarkStart w:id="1" w:name="OLE_LINK111"/>
      <w:bookmarkStart w:id="2" w:name="OLE_LINK110"/>
      <w:r>
        <w:rPr>
          <w:rFonts w:eastAsia="宋体;SimSun" w:cs="Times New Roman" w:ascii="Times New Roman" w:hAnsi="Times New Roman"/>
          <w:kern w:val="0"/>
          <w:sz w:val="24"/>
          <w:lang w:val="en-GB"/>
        </w:rPr>
        <w:t xml:space="preserve">of 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 xml:space="preserve">SVM, LDA, LR, GMM, and KNN 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 xml:space="preserve">models 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>for d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>ifferent</w:t>
      </w:r>
      <w:r>
        <w:rPr>
          <w:rFonts w:eastAsia="宋体;SimSun" w:cs="Times New Roman" w:ascii="Times New Roman" w:hAnsi="Times New Roman"/>
          <w:kern w:val="0"/>
          <w:sz w:val="24"/>
          <w:lang w:val="en-GB"/>
        </w:rPr>
        <w:t xml:space="preserve"> origins CTLs</w:t>
      </w:r>
      <w:bookmarkEnd w:id="1"/>
      <w:bookmarkEnd w:id="2"/>
    </w:p>
    <w:p>
      <w:pPr>
        <w:pStyle w:val="Normal"/>
        <w:jc w:val="center"/>
        <w:rPr>
          <w:rFonts w:ascii="Calibri" w:hAnsi="Calibri" w:eastAsia="宋体;SimSun" w:cs="Calibri"/>
          <w:kern w:val="0"/>
          <w:sz w:val="24"/>
          <w:lang w:val="en-GB"/>
        </w:rPr>
      </w:pPr>
      <w:r>
        <w:rPr>
          <w:rFonts w:eastAsia="宋体;SimSun" w:cs="Calibri" w:ascii="Calibri" w:hAnsi="Calibri"/>
          <w:kern w:val="0"/>
          <w:sz w:val="24"/>
          <w:lang w:val="en-GB"/>
        </w:rPr>
      </w:r>
    </w:p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able S1. Significantly different metabolites in Dominican vs Yunnan CTL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409"/>
        <w:gridCol w:w="1701"/>
        <w:gridCol w:w="1701"/>
        <w:gridCol w:w="1418"/>
        <w:gridCol w:w="1559"/>
        <w:gridCol w:w="1276"/>
        <w:gridCol w:w="741"/>
      </w:tblGrid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de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lass 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I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D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old_Ch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Log2F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ype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ulophyl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985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7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993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empferol-3-O-rutinos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04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8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9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76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vanil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ol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15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4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63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ffe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4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0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636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l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8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163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xygenkwan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14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5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059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quercitr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2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9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88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30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tragal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9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73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949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oxy-5,7,3',4'-tetrahydroxy-flav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56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4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2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9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1863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kaempfer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01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90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56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12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thenol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99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7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ytis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99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6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20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615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20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Heptylphen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49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3E-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92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4398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Histid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57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2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72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89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78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inolin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yridi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844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07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2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96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2458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katol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4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4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8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06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98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-(+)-Arabit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hydr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9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6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28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76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decanedio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95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8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019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42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-3-lact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7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8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78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xadecanedio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04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833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573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-3-Indoleacry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78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21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0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96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cinnam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c ac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94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1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45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2983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anthuren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inoline carboxylic ac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72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80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01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62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Tryptop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8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14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117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-Cinnam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0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3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237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704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ru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09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49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1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9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60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Hydroxyanthrani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43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0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80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48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oylform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6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6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7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1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3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Norleuc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9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6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12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55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tha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926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43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79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11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psaic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 related compoun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7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9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9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92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Indolepropion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677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8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9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023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Methylnicotinam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yridi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134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7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93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853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204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lmitole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433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5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6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736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229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lanid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411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59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045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ut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09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26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53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Amino-1,3,4-octadecanetri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hingolipids[SP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32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5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2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42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776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ercet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0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5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95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996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3275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empfer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957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7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8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566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leoyl-L-a-lysophosphatid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phospholipids[GP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9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8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62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88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664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nobutyl phthal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661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0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3116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no(2-ethylhexyl) phthalate (MEH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103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1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25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77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hexyphenidy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441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35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03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L-Tryptop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02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6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88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ohesperid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79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34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384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treovirid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ngal tox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13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21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478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Ethylbenzaldehy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80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E-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8E-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54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39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Anis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68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9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03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237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napin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5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8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3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974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-Zearalan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ngal tox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6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5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5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1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rma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45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2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19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949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tairesin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gn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19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5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73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675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hoxyqu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inolone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3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48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186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Hydroxybenzyl alcoh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coh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77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14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682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hydroresveratr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1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68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20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liptic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98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3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63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33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Arachidonoyl dopam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55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4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0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97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447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odeoxycho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94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7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104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93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oursodeoxycho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le acids, alcohol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1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2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82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74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436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-Methylgua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rine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558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8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279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46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laton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rmones and transmit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1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78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94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4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-(+)-Glucosam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hydr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55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5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69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8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547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Aminosalicy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7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7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62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2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913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dat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5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8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505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vios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02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50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88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hydrocoumar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umarin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40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94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5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71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lobal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198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0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8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669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Hydroperoxy-2-none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nyl compoun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34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173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Amino-3-methoxybenzo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4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61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64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418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hydrobiopter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teridine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757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9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2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0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35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6-(L-1,3-Dicarboxypropyl)-L-lys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56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1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85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619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142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n-Glycero-3-phosphocho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phospholipids[GP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05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98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062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ylade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rine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5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6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9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07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968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(6-Aminohexanoyl)-6-aminohexano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836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1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452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343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Benzoin 2-Hydroxy-1,2-diphenylethan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0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7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172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uteol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42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3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75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ylobio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hydr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2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49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49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sellinate o-Orsellin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7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0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13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714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lylacetate p-Cresyl acet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48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9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17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67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09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ylloquin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itam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65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376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926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napyl alcoh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4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056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2036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orientin 2''-O-rhamnos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8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4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51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corypalm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73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0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22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66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-(2-Methylcrotonoyl)oxylupa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061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7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089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8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3S,4S)-3-Hydroxytetradecane-1,3,4-tricarboxyl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26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628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104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-Hydroxydihydrosanguinar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56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5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77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207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ymoclav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1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326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272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oxylogan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55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49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76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916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sid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1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3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80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Hydroxyqu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35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98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5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65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79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rako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74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914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9709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dicau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7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4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5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399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59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-Acetylpicropol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6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3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3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682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034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nos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595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6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8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716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424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nthin-6-one 6H-Indolo(3,2,1-de)(1,5)naphthyridin-6-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72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7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509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4456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-)-Quebracham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8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E-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4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38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609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curs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umar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7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0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59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867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42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ctiopicr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25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5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907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-)-Annonaine Anona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63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33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058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pnoidine (-)-Adlumid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048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0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7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8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703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+-)-Carnegine Carneg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9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73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71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01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ssythine Cassyfi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35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5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8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059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tid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478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9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797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96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menox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06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4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62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557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urenobiol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25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73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7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41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nifolin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85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3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83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597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iza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69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1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6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89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orpioid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48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6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5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113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udanos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272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6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3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238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rnoflexuos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82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30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1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639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oschnialact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041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93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1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18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isetin 8-C-glucos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19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9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0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4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hyriol 3-Methoxy-1,6,7-trihydroxyxanth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6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6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75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162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modendr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9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3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55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826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426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lob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5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5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497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976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ruloylputresc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6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62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46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7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+)-Elaeocarp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73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1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8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0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889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aeokanine 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30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7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6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6746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bor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56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44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8553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alaphyl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8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6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45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45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ctam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9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75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32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86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837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'-Hydroxy-3'-prenylacetophen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nyl compoun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2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5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5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1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31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mobi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99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2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307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obust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415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3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9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46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utacridone epox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27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1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78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252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negal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2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9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6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803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(Heptadec-12-enyl)resorcin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15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0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8286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716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eloid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40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7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55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0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45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bam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354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5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1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64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504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alaxy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207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5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72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1946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alpha-Glucuronosylhyodeoxychol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6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5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02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00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-Epiloganin tetraacet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14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6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59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23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pha-Ion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097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5E-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99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8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5716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etylpseudotrop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36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4616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493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Phytyl-1,4-naphthoquin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63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5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6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2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77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Propylphen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324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6E-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0E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92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427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-Methoxystilb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38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07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2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56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363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,5-Dihydro-4-hydroxy-5-S-glutathionyl-benzo[a]pyr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15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0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59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4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78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ochol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51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60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679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alc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11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49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07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'-Hydroxy-gamma-carot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082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scisic acid glucose es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89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7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7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07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71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+)-7-Isomethyljasmon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7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6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6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44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755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olicit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3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5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8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99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rrous lact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ganic ac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4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14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38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35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8055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urarin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1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53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978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50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psi-ami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ganic ac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287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2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99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258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beta-Pimara-7,15-di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16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E-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56E-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34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385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1'-Dihydroxy-1,1',2,2'-tetrahydrolycop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66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8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8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348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riomoteolide 1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rine biotox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6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8E-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2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38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18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eudoargiopinin II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n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95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7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360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42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(4-Coumaroyl)-L-homoserine lact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3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3E-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5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49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ytyl phosph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33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0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78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205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-Hydroxy-3-methylbenzoat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8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4E-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69E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1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42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3E)-4,8-Dimethylnona-1,3,7-tri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33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E-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06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2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069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6Z,9Z)-Hexadecadienoic ac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276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08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95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98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</w:tbl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 xml:space="preserve">Table S2. </w:t>
      </w:r>
      <w:r>
        <w:rPr>
          <w:rFonts w:cs="Calibri" w:ascii="Calibri" w:hAnsi="Calibri"/>
        </w:rPr>
        <w:t xml:space="preserve">Significantly different </w:t>
      </w:r>
      <w:r>
        <w:rPr>
          <w:rFonts w:cs="Calibri" w:ascii="Calibri" w:hAnsi="Calibri"/>
          <w:sz w:val="24"/>
          <w:szCs w:val="24"/>
        </w:rPr>
        <w:t>metabolites</w:t>
      </w:r>
      <w:r>
        <w:rPr>
          <w:rFonts w:cs="Calibri" w:ascii="Calibri" w:hAnsi="Calibri"/>
        </w:rPr>
        <w:t xml:space="preserve"> in Indonesian </w:t>
      </w:r>
      <w:r>
        <w:rPr>
          <w:rFonts w:cs="Calibri" w:ascii="Calibri" w:hAnsi="Calibri"/>
        </w:rPr>
        <w:t>vs</w:t>
      </w:r>
      <w:r>
        <w:rPr>
          <w:rFonts w:cs="Calibri" w:ascii="Calibri" w:hAnsi="Calibri"/>
        </w:rPr>
        <w:t xml:space="preserve"> Yunnan CT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2791"/>
        <w:gridCol w:w="1536"/>
        <w:gridCol w:w="1398"/>
        <w:gridCol w:w="1117"/>
        <w:gridCol w:w="1398"/>
        <w:gridCol w:w="1117"/>
        <w:gridCol w:w="866"/>
      </w:tblGrid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dex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lass 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IP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D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old_Chang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Log2F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ype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vanil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ol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670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36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5405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146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l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03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6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97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838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xygenkwan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05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1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7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52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7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oxyphenylacet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738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5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6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251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79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oxy-5,7,3',4'-tetrahydroxy-flavo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169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08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1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2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784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kaempfer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177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8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04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261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144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necion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48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7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4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53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40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Heptylphen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817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9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89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847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rdenin B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6909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1.08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7884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denosine 3'5'-cyclic monophosph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cle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58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3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0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42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262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uan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cle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459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5E-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8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41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94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Glutam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861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8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153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67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Phenylalan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4718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544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37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Histid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284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6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2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793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Dopa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893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0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7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98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8306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acet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20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5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16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572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45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inoli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yridi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63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2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10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5141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744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roca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idazol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15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13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9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Furoylglyc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25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4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74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543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980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xan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gan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27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527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343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-(+)-Arabit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hydrat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25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67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18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decanedi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770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6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2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065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57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traco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44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99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54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351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-3-lact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86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5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24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737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xadecanedi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910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8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8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649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nole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488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3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887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63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xanoylglyc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1076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0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133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462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Hydroxyoctan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4378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0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2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863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597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peco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959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1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08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50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60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-3-Indoleacry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717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5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8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89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65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ylglutar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160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8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748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3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cinnam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14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34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95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92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pryloylglyc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451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9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8464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475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me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gan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48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7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9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010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25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anthure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Quinoline carboxyl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46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81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188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498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itamin D2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itami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194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7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072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525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Tryptopha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101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48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6008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ns-Cinnam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16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771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39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Hydroxyanthrani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59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00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9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08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oylform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72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43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77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48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Coumar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70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5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5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90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036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ylsucci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7439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0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772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7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2-Dimethylsucci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936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5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3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452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11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6-Methyladen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rine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428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64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313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79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tha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699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0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57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94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42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Nitrocatech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ol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4276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4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6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998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8747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lmitole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634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6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20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11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lanid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20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95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233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4309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Amino-1,3,4-octadecanetri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hingolipids[SP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99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E-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89E-1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08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11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leoyl-L-a-lysophosphatid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phospholipids[GP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578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8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2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62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234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Methylglutar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216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93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7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744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55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Aminobipheny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3586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67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0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906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1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nobutyl phthal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2751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50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95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63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912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no(2-ethylhexyl) phthalate (MEHP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078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3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3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00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-Linolenoyl ethanolam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318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1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0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6990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323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L-Tryptopha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503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5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0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ohesperid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19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8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95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.069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ocadyne 1-acet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37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685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93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opheno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542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0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10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158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543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Anis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3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226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118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6-Pyridinecarboxy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yridi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24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2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91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283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4214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rma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94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1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58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480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16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rillart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291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01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21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633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80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tairesin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gna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6568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4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6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83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53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rchorifatty acid F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975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9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583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76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icosapentaenoic acid ethyl ester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244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6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6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334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411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oxysalicy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89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6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030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886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Hydroxyindol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ol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658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1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46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161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4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(Z),14(Z),17(Z)-Eicosatrien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694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3E-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E-1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810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72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ctolinarigen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3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3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188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599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hydroresveratr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27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7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22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74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an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31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5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4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65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04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hapontic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36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1E-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9E-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89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608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trors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54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099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71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nnabidio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88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34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487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856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01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erv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389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36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1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0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Arachidonoyl dopam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574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73E-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80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210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denos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cle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89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7E-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9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9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054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-Methylguan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rine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37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8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0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710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455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Acetyl-DL-glutam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570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3E-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4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42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56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laton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rmones and transmitter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376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4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7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01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35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-(+)-Glucosam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hydrat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52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6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09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01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319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nadio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20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9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94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39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Aminosalicyl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685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70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42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581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achidonoyl serin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313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19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69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18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76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dat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09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65E-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79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42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yl cinnam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211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3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9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230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67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methoxyyangon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977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3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982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13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927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abrol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299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59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06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lobal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35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2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7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00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183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Amino-3-methoxybenz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57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02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2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021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88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ihydrobiopterin;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teridine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575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1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8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60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51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6-(L-1,3-Dicarboxypropyl)-L-lys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587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7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7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995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328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n-Glycero-3-phosphochol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phospholipids[GP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688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37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066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57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Methylade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rine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495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8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744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17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3-Dimethylmale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773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5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029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24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-Formylglutathi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54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7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310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14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-Amino-7-oxononano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218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3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042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559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-Acetyldihydrolipoam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18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9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9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61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236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o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276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7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24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7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uteol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2899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6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61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55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ylobios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hydrat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201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0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35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526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hyl N-alpha-acetyl-tyrosin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81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1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17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510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48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nal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3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8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3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52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432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ibberellin A3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02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37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53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2404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56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ylloquino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itami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842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4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016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38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napyl alcoh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enylpropa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57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7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.063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265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otochlorophyll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allotetrapyrrol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4108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8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63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72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Oxo-1,2-camphol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68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22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11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2-Hydroxyphytan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82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8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3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674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685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-Methionine sulfoxim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846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08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9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.874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388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olesteryl-beta-D-glucosid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128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3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2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806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-Oleoylglycerophosphochol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phospholipids[GP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58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78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9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96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40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socorypalm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42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5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57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147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134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alpha-Methyl-5alpha-cholest-7-en-3-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766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0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046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05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(4-Acetoxybut-1-ynyl)-2,2'-bithiophe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- and oligothiophen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41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6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86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46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957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3S,4S)-3-Hydroxytetradecane-1,3,4-tricarboxyl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496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7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7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080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4589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beta-Hydroxy-4beta-methyl-5alpha-cholest-7-ene-4alpha-carboxyl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4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5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84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80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S)-Tetrahydroprotoberber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529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224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2517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izolobinat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ngal toxi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408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6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56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993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3588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ymoclavine; Dihydrolysergol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7701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7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4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239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493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jmal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183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8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61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220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533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-Cyme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029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018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16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sidic acid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88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1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28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02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-Hydroxyqui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10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E-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9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7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08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ssa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666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5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5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732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535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rakol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29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7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184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948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yllycaconit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81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3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202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1427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dicaul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44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681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936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alicsess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73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5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923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75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mifugin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61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9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6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566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67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orrer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343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0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4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902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57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nthin-6-o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903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1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09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518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11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hodojaponin IV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09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6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03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610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4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lareol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2322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98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96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3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odiam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368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4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1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91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90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lsemic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50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2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245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67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-)-Quebrachamine; Quebracham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735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0E-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3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77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2137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ctiopicrin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33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5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56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omaticin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614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49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95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09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548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+-)-Carneg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22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68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99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797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672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ssyth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877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25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8108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ryso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528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7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3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866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141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tid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299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74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66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subano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562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21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928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47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nifolin A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076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00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707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orpioidin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343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0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94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88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udanos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500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68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78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663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andoside methyl ester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24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8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1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932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ryptophor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53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9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5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8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98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nenset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95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66E-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E-0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11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85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-)-Glyceollin II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lavo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968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6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07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19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35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ruloylputresc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022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027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349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+)-Elaeocarp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59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65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02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los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720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198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069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804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bori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888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21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30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6337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298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alaphyll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0823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3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8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865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033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ctam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093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7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621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71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pidinol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98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6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19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18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obust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3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5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61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6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utacridone epoxid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84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6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3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333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410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asicin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17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05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431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74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gyrolob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6896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1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5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32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7056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(Heptadec-12-enyl)resorcinol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4936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5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46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8224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960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mat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60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06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3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50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577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rug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419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9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10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87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bam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67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6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593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852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alaxyl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457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477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269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-Hydroxytaberson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327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9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47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612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936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-Epiiridodial glucosid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957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6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8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60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139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pha-Ion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05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7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58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5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etylpseudotropi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kal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62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6309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09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butyr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ycerolipids[GL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55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7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69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57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-Propylphenol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zene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6817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32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1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51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85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cyclohexylami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es and derivativ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17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4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4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96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,5-Dihydro-4-hydroxy-5-S-glutathionyl-benzo[a]pyre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s, peptides, and analogu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8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4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48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890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-(2,3-Dihydroxycyclopentyl)-2-dodecan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bonyl compoun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2646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9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51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17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048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ocholic acid; 3alpha,12alpha-Dihydroxy-5beta-chol-8(14)-en-24-oic acid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290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7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1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095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903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alc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026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1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851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702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loroxanth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68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370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0268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-Oxo-9(Z)-dodecenoic acid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873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79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289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207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+)-7-Isomethyljasmon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631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9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37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4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olicit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519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9E-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E-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559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37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-n-Propyl-4-oxopentan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3598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3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93E-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055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508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urarinol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lyketides[PK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399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02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3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9170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697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psi-amid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ganic ac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7408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27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968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312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ryptogen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rol lipids[ST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55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0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4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279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57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beta-Pimara-7,15-die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322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6E-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2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223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435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,4'-Diapophytoflue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69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3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302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166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riomoteolide 1a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rine biotoxi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0217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18E-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4E-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92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6027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eudoargiopinin III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no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491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4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1190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133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psi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 related compoun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429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5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2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021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4886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rdihydrocapsaici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 related compoun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762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2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08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071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(4-Coumaroyl)-L-homoserine lacto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73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0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624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126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ytyl phosphat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nol lipids[PR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769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1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5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481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8817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3-Hydroxyoctanoyl-L-homoserine lacton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08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4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996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23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3E)-4,8-Dimethylnona-1,3,7-triene;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penoid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47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9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2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087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90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ib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313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8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39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539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223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6Z,9Z)-Hexadecadienoic acid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tty acyls[FA]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5426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9E-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37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565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999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</w:t>
            </w:r>
          </w:p>
        </w:tc>
      </w:tr>
    </w:tbl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bookmarkStart w:id="3" w:name="OLE_LINK128"/>
      <w:bookmarkStart w:id="4" w:name="OLE_LINK127"/>
      <w:bookmarkEnd w:id="3"/>
      <w:bookmarkEnd w:id="4"/>
      <w:r>
        <w:rPr>
          <w:rFonts w:cs="Calibri" w:ascii="Calibri" w:hAnsi="Calibri"/>
        </w:rPr>
        <w:t xml:space="preserve">Table S3. The </w:t>
      </w:r>
      <w:r>
        <w:rPr>
          <w:rFonts w:cs="Calibri" w:ascii="Calibri" w:hAnsi="Calibri"/>
        </w:rPr>
        <w:t>12 Min-optimal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metabolic indices</w:t>
      </w:r>
      <w:r>
        <w:rPr>
          <w:rFonts w:cs="Calibri" w:ascii="Calibri" w:hAnsi="Calibri"/>
        </w:rPr>
        <w:t xml:space="preserve"> screening by </w:t>
      </w:r>
      <w:r>
        <w:rPr>
          <w:rFonts w:cs="Calibri" w:ascii="Calibri" w:hAnsi="Calibri"/>
          <w:sz w:val="24"/>
          <w:szCs w:val="24"/>
        </w:rPr>
        <w:t>MUVR</w:t>
      </w:r>
    </w:p>
    <w:tbl>
      <w:tblPr>
        <w:tblW w:w="8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2268"/>
        <w:gridCol w:w="1753"/>
      </w:tblGrid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bookmarkStart w:id="5" w:name="OLE_LINK124"/>
            <w:bookmarkStart w:id="6" w:name="_Hlk215159432"/>
            <w:bookmarkStart w:id="7" w:name="OLE_LINK123"/>
            <w:bookmarkStart w:id="8" w:name="OLE_LINK122"/>
            <w:bookmarkEnd w:id="5"/>
            <w:bookmarkEnd w:id="6"/>
            <w:bookmarkEnd w:id="7"/>
            <w:bookmarkEnd w:id="8"/>
            <w:r>
              <w:rPr>
                <w:rFonts w:cs="Calibri" w:ascii="Calibri" w:hAnsi="Calibri"/>
                <w:b/>
                <w:sz w:val="24"/>
                <w:szCs w:val="24"/>
              </w:rPr>
              <w:t>Ind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Order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Rank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cetylpseudotrop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9.28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-Methoxysalicyl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1.44444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nobutyl phthal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3.90889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inapyl alcoh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5.89556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hytyl phosph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7.41333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-Hydroxyanthranil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145.2378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-Acetylaspidoalbid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38.5733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acard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47.5333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icosapentaenoic acid ethyl es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61.7489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-Amino-7-oxononano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92.9178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-Amino-3-methoxybenzo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1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93.52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-Dodecylbenzenesulfon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86.0156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/>
      </w:pPr>
      <w:r>
        <w:rPr>
          <w:rFonts w:cs="Calibri" w:ascii="Calibri" w:hAnsi="Calibri"/>
        </w:rPr>
        <w:t xml:space="preserve">Table S4. The </w:t>
      </w:r>
      <w:r>
        <w:rPr>
          <w:rFonts w:cs="Calibri" w:ascii="Calibri" w:hAnsi="Calibri"/>
        </w:rPr>
        <w:t>12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metabolic indice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stability</w:t>
      </w:r>
      <w:r>
        <w:rPr>
          <w:rFonts w:cs="Calibri" w:ascii="Calibri" w:hAnsi="Calibri"/>
        </w:rPr>
        <w:t xml:space="preserve"> P-value</w:t>
      </w:r>
      <w:r>
        <w:rPr/>
        <w:t xml:space="preserve"> of year and </w:t>
      </w:r>
      <w:bookmarkStart w:id="9" w:name="OLE_LINK130"/>
      <w:bookmarkStart w:id="10" w:name="OLE_LINK129"/>
      <w:r>
        <w:rPr/>
        <w:t>variety</w:t>
      </w:r>
      <w:bookmarkEnd w:id="9"/>
      <w:bookmarkEnd w:id="10"/>
      <w:r>
        <w:rPr/>
        <w:t xml:space="preserve"> by ANOVA</w:t>
      </w:r>
    </w:p>
    <w:tbl>
      <w:tblPr>
        <w:tblW w:w="8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2268"/>
        <w:gridCol w:w="1753"/>
      </w:tblGrid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Ind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Year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4"/>
                <w:szCs w:val="24"/>
              </w:rPr>
              <w:t>V</w:t>
            </w:r>
            <w:r>
              <w:rPr>
                <w:rFonts w:cs="Calibri" w:ascii="Calibri" w:hAnsi="Calibri"/>
                <w:b/>
                <w:sz w:val="24"/>
                <w:szCs w:val="24"/>
              </w:rPr>
              <w:t>ariety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cetylpseudotrop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5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-Methoxysalicyl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6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onobutyl phthal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inapyl alcoh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hytyl phosph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-Hydroxyanthranil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-Acetylaspidoalbid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6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acard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icosapentaenoic acid ethyl es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2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11" w:name="OLE_LINK134"/>
            <w:bookmarkStart w:id="12" w:name="OLE_LINK133"/>
            <w:bookmarkStart w:id="13" w:name="_Hlk215163162"/>
            <w:bookmarkStart w:id="14" w:name="OLE_LINK132"/>
            <w:bookmarkStart w:id="15" w:name="OLE_LINK131"/>
            <w:bookmarkEnd w:id="11"/>
            <w:bookmarkEnd w:id="12"/>
            <w:bookmarkEnd w:id="13"/>
            <w:bookmarkEnd w:id="14"/>
            <w:bookmarkEnd w:id="15"/>
            <w:r>
              <w:rPr>
                <w:rFonts w:cs="Calibri" w:ascii="Calibri" w:hAnsi="Calibri"/>
                <w:sz w:val="24"/>
                <w:szCs w:val="24"/>
              </w:rPr>
              <w:t>8-Amino-7-oxononano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1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-Amino-3-methoxybenzo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>
          <w:trHeight w:val="234" w:hRule="atLeast"/>
        </w:trPr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4-Dodecylbenzenesulfonic ac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09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宋体;SimSu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28"/>
      <w:szCs w:val="44"/>
    </w:rPr>
  </w:style>
  <w:style w:type="character" w:styleId="2Char">
    <w:name w:val="标题 2 Char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autoSpaceDE w:val="false"/>
      <w:jc w:val="left"/>
    </w:pPr>
    <w:rPr>
      <w:rFonts w:ascii="宋体;SimSun" w:hAnsi="宋体;SimSun" w:eastAsia="宋体;SimSun" w:cs="宋体;SimSun"/>
      <w:kern w:val="0"/>
      <w:sz w:val="22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ind w:hanging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9:28:00Z</dcterms:created>
  <dc:creator>linus</dc:creator>
  <dc:description/>
  <cp:keywords/>
  <dc:language>en-US</dc:language>
  <cp:lastModifiedBy>桂娟 赵</cp:lastModifiedBy>
  <dcterms:modified xsi:type="dcterms:W3CDTF">2026-02-11T12:26:00Z</dcterms:modified>
  <cp:revision>9</cp:revision>
  <dc:subject/>
  <dc:title/>
</cp:coreProperties>
</file>